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9F224" w14:textId="77777777" w:rsidR="0030268D" w:rsidRPr="004D1D7A" w:rsidRDefault="0030268D" w:rsidP="0030268D">
      <w:pPr>
        <w:spacing w:line="48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4D1D7A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4D1D7A">
        <w:rPr>
          <w:rFonts w:ascii="Times New Roman" w:hAnsi="Times New Roman" w:cs="Times New Roman"/>
          <w:sz w:val="20"/>
          <w:szCs w:val="20"/>
        </w:rPr>
        <w:t xml:space="preserve"> Estimation process for the most optimal number of </w:t>
      </w:r>
      <w:r w:rsidRPr="004D1D7A">
        <w:rPr>
          <w:rFonts w:ascii="Times New Roman" w:eastAsia="맑은 고딕" w:hAnsi="Times New Roman" w:cs="Times New Roman"/>
          <w:sz w:val="20"/>
          <w:szCs w:val="20"/>
          <w:lang w:eastAsia="ko-KR"/>
        </w:rPr>
        <w:t>BMI</w:t>
      </w:r>
      <w:r w:rsidRPr="004D1D7A">
        <w:rPr>
          <w:rFonts w:ascii="Times New Roman" w:hAnsi="Times New Roman" w:cs="Times New Roman"/>
          <w:sz w:val="20"/>
          <w:szCs w:val="20"/>
        </w:rPr>
        <w:t xml:space="preserve"> trajector</w:t>
      </w:r>
      <w:r w:rsidRPr="004D1D7A">
        <w:rPr>
          <w:rFonts w:ascii="Times New Roman" w:eastAsia="맑은 고딕" w:hAnsi="Times New Roman" w:cs="Times New Roman"/>
          <w:sz w:val="20"/>
          <w:szCs w:val="20"/>
          <w:lang w:eastAsia="ko-KR"/>
        </w:rPr>
        <w:t>y groups</w:t>
      </w:r>
    </w:p>
    <w:tbl>
      <w:tblPr>
        <w:tblW w:w="4941" w:type="pct"/>
        <w:jc w:val="center"/>
        <w:tblLook w:val="04A0" w:firstRow="1" w:lastRow="0" w:firstColumn="1" w:lastColumn="0" w:noHBand="0" w:noVBand="1"/>
      </w:tblPr>
      <w:tblGrid>
        <w:gridCol w:w="857"/>
        <w:gridCol w:w="1131"/>
        <w:gridCol w:w="1133"/>
        <w:gridCol w:w="1133"/>
        <w:gridCol w:w="1133"/>
        <w:gridCol w:w="1133"/>
        <w:gridCol w:w="1141"/>
        <w:gridCol w:w="1405"/>
      </w:tblGrid>
      <w:tr w:rsidR="004D1D7A" w:rsidRPr="004D1D7A" w14:paraId="5D0445A0" w14:textId="77777777" w:rsidTr="007214F9">
        <w:trPr>
          <w:cantSplit/>
          <w:trHeight w:hRule="exact" w:val="1845"/>
          <w:tblHeader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2805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umber</w:t>
            </w:r>
            <w:r w:rsidRPr="004D1D7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f groups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129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Group 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35B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Group 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DDD5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Group 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0AFF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Group 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B194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Group 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458B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IC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4FC9FA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Average probability of group membership</w:t>
            </w:r>
          </w:p>
        </w:tc>
      </w:tr>
      <w:tr w:rsidR="004D1D7A" w:rsidRPr="004D1D7A" w14:paraId="30AFFFA5" w14:textId="77777777" w:rsidTr="007214F9">
        <w:trPr>
          <w:cantSplit/>
          <w:trHeight w:hRule="exact" w:val="859"/>
          <w:jc w:val="center"/>
        </w:trPr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FE1BF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40EF7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9 </w:t>
            </w:r>
          </w:p>
          <w:p w14:paraId="4EAEE482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86.7%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33B5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83 </w:t>
            </w:r>
          </w:p>
          <w:p w14:paraId="45A9707C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13.3%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14B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FCDB9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422F9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E928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-238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656.7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FFFFFF"/>
          </w:tcPr>
          <w:p w14:paraId="072850CA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85.8</w:t>
            </w:r>
          </w:p>
        </w:tc>
      </w:tr>
      <w:tr w:rsidR="004D1D7A" w:rsidRPr="004D1D7A" w14:paraId="630C3EC5" w14:textId="77777777" w:rsidTr="007214F9">
        <w:trPr>
          <w:cantSplit/>
          <w:trHeight w:hRule="exact" w:val="855"/>
          <w:jc w:val="center"/>
        </w:trPr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2180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0D0E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5 </w:t>
            </w:r>
          </w:p>
          <w:p w14:paraId="5832BF1B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53BD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57 </w:t>
            </w:r>
          </w:p>
          <w:p w14:paraId="2BCB46D6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42.5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5D07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0 </w:t>
            </w:r>
          </w:p>
          <w:p w14:paraId="5522B4DA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54.7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EAD5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CCD6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1751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-238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775" w:type="pct"/>
            <w:shd w:val="clear" w:color="auto" w:fill="FFFFFF"/>
          </w:tcPr>
          <w:p w14:paraId="475355B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74.5</w:t>
            </w:r>
          </w:p>
        </w:tc>
      </w:tr>
      <w:tr w:rsidR="004D1D7A" w:rsidRPr="004D1D7A" w14:paraId="76F02F73" w14:textId="77777777" w:rsidTr="007214F9">
        <w:trPr>
          <w:cantSplit/>
          <w:trHeight w:hRule="exact" w:val="1007"/>
          <w:jc w:val="center"/>
        </w:trPr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FDFB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6E0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  <w:p w14:paraId="0D061FAC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B924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 </w:t>
            </w:r>
          </w:p>
          <w:p w14:paraId="0D4061A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62.8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6F9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2539</w:t>
            </w:r>
          </w:p>
          <w:p w14:paraId="4B3C2210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13.1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A5CA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40 </w:t>
            </w:r>
          </w:p>
          <w:p w14:paraId="0A2C1865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20.8%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7E48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74B7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-238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082.9</w:t>
            </w:r>
          </w:p>
        </w:tc>
        <w:tc>
          <w:tcPr>
            <w:tcW w:w="775" w:type="pct"/>
            <w:shd w:val="clear" w:color="auto" w:fill="FFFFFF"/>
          </w:tcPr>
          <w:p w14:paraId="682F3AD0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62.1</w:t>
            </w:r>
          </w:p>
        </w:tc>
      </w:tr>
      <w:tr w:rsidR="004D1D7A" w:rsidRPr="004D1D7A" w14:paraId="79E5D999" w14:textId="77777777" w:rsidTr="007214F9">
        <w:trPr>
          <w:cantSplit/>
          <w:trHeight w:hRule="exact" w:val="703"/>
          <w:jc w:val="center"/>
        </w:trPr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529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BEB9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 </w:t>
            </w:r>
          </w:p>
          <w:p w14:paraId="7BBE99A4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0.4%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931FF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61 </w:t>
            </w:r>
          </w:p>
          <w:p w14:paraId="139FE29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34.3%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DA32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0 </w:t>
            </w:r>
          </w:p>
          <w:p w14:paraId="2F96A43B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2.5%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2CD9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612 </w:t>
            </w:r>
          </w:p>
          <w:p w14:paraId="16F04A44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49.5%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C67B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93 </w:t>
            </w:r>
          </w:p>
          <w:p w14:paraId="779423DD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(13.4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C48F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-238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4D1D7A">
              <w:rPr>
                <w:rFonts w:ascii="Times New Roman" w:eastAsia="Times New Roman" w:hAnsi="Times New Roman" w:cs="Times New Roman"/>
                <w:sz w:val="20"/>
                <w:szCs w:val="20"/>
              </w:rPr>
              <w:t>056.5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FFFFFF"/>
          </w:tcPr>
          <w:p w14:paraId="2EF14B63" w14:textId="77777777" w:rsidR="0030268D" w:rsidRPr="004D1D7A" w:rsidRDefault="0030268D" w:rsidP="007214F9">
            <w:pPr>
              <w:spacing w:line="480" w:lineRule="auto"/>
              <w:ind w:left="100" w:right="100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57.2</w:t>
            </w:r>
          </w:p>
        </w:tc>
      </w:tr>
    </w:tbl>
    <w:p w14:paraId="01D9AB1C" w14:textId="77777777" w:rsidR="0030268D" w:rsidRPr="004D1D7A" w:rsidRDefault="0030268D" w:rsidP="0030268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1D7A">
        <w:rPr>
          <w:rFonts w:ascii="Times New Roman" w:hAnsi="Times New Roman" w:cs="Times New Roman"/>
          <w:sz w:val="20"/>
          <w:szCs w:val="20"/>
        </w:rPr>
        <w:t>Abbreviation</w:t>
      </w:r>
      <w:r w:rsidRPr="004D1D7A">
        <w:rPr>
          <w:rFonts w:ascii="Times New Roman" w:eastAsia="맑은 고딕" w:hAnsi="Times New Roman" w:cs="Times New Roman"/>
          <w:sz w:val="20"/>
          <w:szCs w:val="20"/>
          <w:lang w:eastAsia="ko-KR"/>
        </w:rPr>
        <w:t>s</w:t>
      </w:r>
      <w:r w:rsidRPr="004D1D7A">
        <w:rPr>
          <w:rFonts w:ascii="Times New Roman" w:hAnsi="Times New Roman" w:cs="Times New Roman"/>
          <w:sz w:val="20"/>
          <w:szCs w:val="20"/>
        </w:rPr>
        <w:t xml:space="preserve">: </w:t>
      </w:r>
      <w:r w:rsidRPr="004D1D7A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BMI, body mass index; </w:t>
      </w:r>
      <w:r w:rsidRPr="004D1D7A">
        <w:rPr>
          <w:rFonts w:ascii="Times New Roman" w:hAnsi="Times New Roman" w:cs="Times New Roman"/>
          <w:sz w:val="20"/>
          <w:szCs w:val="20"/>
        </w:rPr>
        <w:t>BIC, Bayesian information criterion.</w:t>
      </w:r>
    </w:p>
    <w:p w14:paraId="49E4D75A" w14:textId="77777777" w:rsidR="0030268D" w:rsidRPr="004D1D7A" w:rsidRDefault="0030268D" w:rsidP="0030268D">
      <w:pPr>
        <w:rPr>
          <w:rFonts w:ascii="Times New Roman" w:hAnsi="Times New Roman" w:cs="Times New Roman"/>
        </w:rPr>
        <w:sectPr w:rsidR="0030268D" w:rsidRPr="004D1D7A" w:rsidSect="00747CC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B26682A" w14:textId="6B990DD3" w:rsidR="0030268D" w:rsidRPr="004D1D7A" w:rsidRDefault="0030268D" w:rsidP="0030268D">
      <w:pPr>
        <w:pStyle w:val="tabletitle"/>
        <w:jc w:val="left"/>
        <w:rPr>
          <w:rFonts w:ascii="Times New Roman" w:eastAsia="맑은 고딕" w:hAnsi="Times New Roman" w:cs="Times New Roman"/>
          <w:b w:val="0"/>
          <w:i w:val="0"/>
          <w:sz w:val="20"/>
          <w:szCs w:val="20"/>
          <w:lang w:eastAsia="ko-KR"/>
        </w:rPr>
      </w:pPr>
      <w:r w:rsidRPr="004D1D7A">
        <w:rPr>
          <w:rFonts w:ascii="Times New Roman" w:eastAsia="맑은 고딕" w:hAnsi="Times New Roman" w:cs="Times New Roman"/>
          <w:i w:val="0"/>
          <w:sz w:val="20"/>
          <w:szCs w:val="20"/>
          <w:lang w:eastAsia="ko-KR"/>
        </w:rPr>
        <w:lastRenderedPageBreak/>
        <w:t>Suppl</w:t>
      </w:r>
      <w:r w:rsidR="007956B8" w:rsidRPr="004D1D7A">
        <w:rPr>
          <w:rFonts w:ascii="Times New Roman" w:eastAsia="맑은 고딕" w:hAnsi="Times New Roman" w:cs="Times New Roman"/>
          <w:i w:val="0"/>
          <w:sz w:val="20"/>
          <w:szCs w:val="20"/>
          <w:lang w:eastAsia="ko-KR"/>
        </w:rPr>
        <w:t>e</w:t>
      </w:r>
      <w:r w:rsidRPr="004D1D7A">
        <w:rPr>
          <w:rFonts w:ascii="Times New Roman" w:eastAsia="맑은 고딕" w:hAnsi="Times New Roman" w:cs="Times New Roman"/>
          <w:i w:val="0"/>
          <w:sz w:val="20"/>
          <w:szCs w:val="20"/>
          <w:lang w:eastAsia="ko-KR"/>
        </w:rPr>
        <w:t>mentary T</w:t>
      </w:r>
      <w:r w:rsidRPr="004D1D7A">
        <w:rPr>
          <w:rFonts w:ascii="Times New Roman" w:eastAsia="Times New Roman" w:hAnsi="Times New Roman" w:cs="Times New Roman"/>
          <w:i w:val="0"/>
          <w:sz w:val="20"/>
          <w:szCs w:val="20"/>
        </w:rPr>
        <w:t>able 2.</w:t>
      </w:r>
      <w:r w:rsidRPr="004D1D7A">
        <w:rPr>
          <w:rFonts w:ascii="Times New Roman" w:eastAsia="Times New Roman" w:hAnsi="Times New Roman" w:cs="Times New Roman"/>
          <w:b w:val="0"/>
          <w:i w:val="0"/>
          <w:sz w:val="20"/>
          <w:szCs w:val="20"/>
        </w:rPr>
        <w:t xml:space="preserve"> </w:t>
      </w:r>
      <w:r w:rsidR="0072331B" w:rsidRPr="004D1D7A">
        <w:rPr>
          <w:rFonts w:ascii="Times New Roman" w:eastAsia="맑은 고딕" w:hAnsi="Times New Roman" w:cs="Times New Roman"/>
          <w:b w:val="0"/>
          <w:i w:val="0"/>
          <w:sz w:val="20"/>
          <w:szCs w:val="20"/>
          <w:lang w:eastAsia="ko-KR"/>
        </w:rPr>
        <w:t>Multivariable Cox proportional hazard regression model for the risk of femur fractur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2922"/>
        <w:gridCol w:w="2124"/>
      </w:tblGrid>
      <w:tr w:rsidR="004D1D7A" w:rsidRPr="004D1D7A" w14:paraId="3C5E3326" w14:textId="77777777" w:rsidTr="00E552B7">
        <w:tc>
          <w:tcPr>
            <w:tcW w:w="2282" w:type="pct"/>
            <w:tcBorders>
              <w:bottom w:val="nil"/>
            </w:tcBorders>
          </w:tcPr>
          <w:p w14:paraId="27CF0BD9" w14:textId="77777777" w:rsidR="00E552B7" w:rsidRPr="004D1D7A" w:rsidRDefault="00E552B7" w:rsidP="007214F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18" w:type="pct"/>
            <w:gridSpan w:val="2"/>
            <w:tcBorders>
              <w:bottom w:val="nil"/>
            </w:tcBorders>
          </w:tcPr>
          <w:p w14:paraId="0F86AB16" w14:textId="1072D3C2" w:rsidR="00E552B7" w:rsidRPr="004D1D7A" w:rsidRDefault="00E552B7" w:rsidP="007214F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Risk of Femur Fracture</w:t>
            </w:r>
          </w:p>
        </w:tc>
      </w:tr>
      <w:tr w:rsidR="004D1D7A" w:rsidRPr="004D1D7A" w14:paraId="2E0EC18B" w14:textId="77777777" w:rsidTr="00E552B7">
        <w:tc>
          <w:tcPr>
            <w:tcW w:w="2282" w:type="pct"/>
            <w:tcBorders>
              <w:bottom w:val="nil"/>
            </w:tcBorders>
          </w:tcPr>
          <w:p w14:paraId="410AEDAD" w14:textId="77777777" w:rsidR="00E552B7" w:rsidRPr="004D1D7A" w:rsidRDefault="00E552B7" w:rsidP="007214F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718" w:type="pct"/>
            <w:gridSpan w:val="2"/>
            <w:tcBorders>
              <w:bottom w:val="nil"/>
            </w:tcBorders>
          </w:tcPr>
          <w:p w14:paraId="5B4CD831" w14:textId="6CB6C5AE" w:rsidR="00E552B7" w:rsidRPr="004D1D7A" w:rsidRDefault="00E552B7" w:rsidP="007214F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Adjusted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4D1D7A" w:rsidRPr="004D1D7A" w14:paraId="2ED5EC45" w14:textId="77777777" w:rsidTr="00E552B7">
        <w:tc>
          <w:tcPr>
            <w:tcW w:w="2282" w:type="pct"/>
            <w:tcBorders>
              <w:top w:val="nil"/>
              <w:bottom w:val="single" w:sz="4" w:space="0" w:color="auto"/>
            </w:tcBorders>
          </w:tcPr>
          <w:p w14:paraId="58453463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Variables</w:t>
            </w:r>
          </w:p>
        </w:tc>
        <w:tc>
          <w:tcPr>
            <w:tcW w:w="1574" w:type="pct"/>
            <w:tcBorders>
              <w:top w:val="nil"/>
              <w:bottom w:val="single" w:sz="4" w:space="0" w:color="auto"/>
            </w:tcBorders>
          </w:tcPr>
          <w:p w14:paraId="71F79633" w14:textId="50C32466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1144" w:type="pct"/>
            <w:tcBorders>
              <w:top w:val="nil"/>
              <w:bottom w:val="single" w:sz="4" w:space="0" w:color="auto"/>
            </w:tcBorders>
          </w:tcPr>
          <w:p w14:paraId="424A135F" w14:textId="40CD9A01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P</w:t>
            </w:r>
          </w:p>
        </w:tc>
      </w:tr>
      <w:tr w:rsidR="004D1D7A" w:rsidRPr="004D1D7A" w14:paraId="56F78B0B" w14:textId="77777777" w:rsidTr="00E552B7">
        <w:tc>
          <w:tcPr>
            <w:tcW w:w="2282" w:type="pct"/>
            <w:tcBorders>
              <w:top w:val="single" w:sz="4" w:space="0" w:color="auto"/>
            </w:tcBorders>
          </w:tcPr>
          <w:p w14:paraId="5FD5D4DA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Decreasing BMI trajectory group (vs. stable)</w:t>
            </w:r>
          </w:p>
        </w:tc>
        <w:tc>
          <w:tcPr>
            <w:tcW w:w="1574" w:type="pct"/>
            <w:tcBorders>
              <w:top w:val="single" w:sz="4" w:space="0" w:color="auto"/>
            </w:tcBorders>
          </w:tcPr>
          <w:p w14:paraId="29539B78" w14:textId="7B581D2A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20 (1.02–1.41)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07801022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27</w:t>
            </w:r>
          </w:p>
        </w:tc>
      </w:tr>
      <w:tr w:rsidR="004D1D7A" w:rsidRPr="004D1D7A" w14:paraId="37F33FFE" w14:textId="77777777" w:rsidTr="00E552B7">
        <w:tc>
          <w:tcPr>
            <w:tcW w:w="2282" w:type="pct"/>
          </w:tcPr>
          <w:p w14:paraId="719E02A7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Women (vs. men)</w:t>
            </w:r>
          </w:p>
        </w:tc>
        <w:tc>
          <w:tcPr>
            <w:tcW w:w="1574" w:type="pct"/>
          </w:tcPr>
          <w:p w14:paraId="55D8C2D1" w14:textId="58CEAE1C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58 (1.35–1.86)</w:t>
            </w:r>
          </w:p>
        </w:tc>
        <w:tc>
          <w:tcPr>
            <w:tcW w:w="1144" w:type="pct"/>
          </w:tcPr>
          <w:p w14:paraId="77B6B965" w14:textId="309D4F61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</w:t>
            </w:r>
            <w:r w:rsidR="007956B8"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</w:tr>
      <w:tr w:rsidR="004D1D7A" w:rsidRPr="004D1D7A" w14:paraId="67E86452" w14:textId="77777777" w:rsidTr="00E552B7">
        <w:tc>
          <w:tcPr>
            <w:tcW w:w="2282" w:type="pct"/>
          </w:tcPr>
          <w:p w14:paraId="36443F0C" w14:textId="09028392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Age (per </w:t>
            </w:r>
            <w:r w:rsidR="009618F8"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every year 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increment)</w:t>
            </w:r>
          </w:p>
        </w:tc>
        <w:tc>
          <w:tcPr>
            <w:tcW w:w="1574" w:type="pct"/>
          </w:tcPr>
          <w:p w14:paraId="7AAE63A1" w14:textId="5BF7A0D6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8 (1.07–1.09)</w:t>
            </w:r>
          </w:p>
        </w:tc>
        <w:tc>
          <w:tcPr>
            <w:tcW w:w="1144" w:type="pct"/>
          </w:tcPr>
          <w:p w14:paraId="0F310DBA" w14:textId="204FCDF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</w:t>
            </w:r>
            <w:r w:rsidR="007956B8"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</w:tr>
      <w:tr w:rsidR="004D1D7A" w:rsidRPr="004D1D7A" w14:paraId="5B0FD4F2" w14:textId="77777777" w:rsidTr="00E552B7">
        <w:tc>
          <w:tcPr>
            <w:tcW w:w="2282" w:type="pct"/>
          </w:tcPr>
          <w:p w14:paraId="09EAC71F" w14:textId="04EBAA05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Baseline BMI (per </w:t>
            </w:r>
            <w:r w:rsidR="009618F8"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unit 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increment)</w:t>
            </w:r>
          </w:p>
        </w:tc>
        <w:tc>
          <w:tcPr>
            <w:tcW w:w="1574" w:type="pct"/>
          </w:tcPr>
          <w:p w14:paraId="0EE5AD8E" w14:textId="1D865EF3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8 (0.96–1.00)</w:t>
            </w:r>
          </w:p>
        </w:tc>
        <w:tc>
          <w:tcPr>
            <w:tcW w:w="1144" w:type="pct"/>
          </w:tcPr>
          <w:p w14:paraId="1C3FEA65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26</w:t>
            </w:r>
          </w:p>
        </w:tc>
      </w:tr>
      <w:tr w:rsidR="004D1D7A" w:rsidRPr="004D1D7A" w14:paraId="5E18E9EF" w14:textId="77777777" w:rsidTr="00E552B7">
        <w:tc>
          <w:tcPr>
            <w:tcW w:w="2282" w:type="pct"/>
          </w:tcPr>
          <w:p w14:paraId="096920DC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Current smokers (vs. non-/ex-smokers)</w:t>
            </w:r>
          </w:p>
        </w:tc>
        <w:tc>
          <w:tcPr>
            <w:tcW w:w="1574" w:type="pct"/>
          </w:tcPr>
          <w:p w14:paraId="211E3C57" w14:textId="4D70EF8A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25 (0.95–1.64)</w:t>
            </w:r>
          </w:p>
        </w:tc>
        <w:tc>
          <w:tcPr>
            <w:tcW w:w="1144" w:type="pct"/>
          </w:tcPr>
          <w:p w14:paraId="1FFD93B9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106</w:t>
            </w:r>
          </w:p>
        </w:tc>
      </w:tr>
      <w:tr w:rsidR="004D1D7A" w:rsidRPr="004D1D7A" w14:paraId="55C425E7" w14:textId="77777777" w:rsidTr="00E552B7">
        <w:tc>
          <w:tcPr>
            <w:tcW w:w="2282" w:type="pct"/>
          </w:tcPr>
          <w:p w14:paraId="7CD36BD5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Regular exercisers (vs. non-regular exercisers)</w:t>
            </w:r>
          </w:p>
        </w:tc>
        <w:tc>
          <w:tcPr>
            <w:tcW w:w="1574" w:type="pct"/>
          </w:tcPr>
          <w:p w14:paraId="55DCCDCD" w14:textId="6FD390C4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1 (0.77–1.06)</w:t>
            </w:r>
          </w:p>
        </w:tc>
        <w:tc>
          <w:tcPr>
            <w:tcW w:w="1144" w:type="pct"/>
          </w:tcPr>
          <w:p w14:paraId="12D02265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215</w:t>
            </w:r>
          </w:p>
        </w:tc>
      </w:tr>
      <w:tr w:rsidR="004D1D7A" w:rsidRPr="004D1D7A" w14:paraId="2BADAD41" w14:textId="77777777" w:rsidTr="00E552B7">
        <w:tc>
          <w:tcPr>
            <w:tcW w:w="2282" w:type="pct"/>
          </w:tcPr>
          <w:p w14:paraId="60EEE502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Alcohol drinkers (vs. non-drinker)</w:t>
            </w:r>
          </w:p>
        </w:tc>
        <w:tc>
          <w:tcPr>
            <w:tcW w:w="1574" w:type="pct"/>
          </w:tcPr>
          <w:p w14:paraId="47D4729D" w14:textId="2D66BB5A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94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(0.77–1.14)</w:t>
            </w:r>
          </w:p>
        </w:tc>
        <w:tc>
          <w:tcPr>
            <w:tcW w:w="1144" w:type="pct"/>
          </w:tcPr>
          <w:p w14:paraId="3C3DD8A9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544</w:t>
            </w:r>
          </w:p>
        </w:tc>
      </w:tr>
      <w:tr w:rsidR="004D1D7A" w:rsidRPr="004D1D7A" w14:paraId="514D5D2A" w14:textId="77777777" w:rsidTr="00E552B7">
        <w:tc>
          <w:tcPr>
            <w:tcW w:w="2282" w:type="pct"/>
          </w:tcPr>
          <w:p w14:paraId="40DC52A2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DM (vs. non-DM)</w:t>
            </w:r>
          </w:p>
        </w:tc>
        <w:tc>
          <w:tcPr>
            <w:tcW w:w="1574" w:type="pct"/>
          </w:tcPr>
          <w:p w14:paraId="5F5AD748" w14:textId="5BBBF225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1.12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(0.97–1.30)</w:t>
            </w:r>
          </w:p>
        </w:tc>
        <w:tc>
          <w:tcPr>
            <w:tcW w:w="1144" w:type="pct"/>
          </w:tcPr>
          <w:p w14:paraId="3B01DB78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117</w:t>
            </w:r>
          </w:p>
        </w:tc>
      </w:tr>
      <w:tr w:rsidR="004D1D7A" w:rsidRPr="004D1D7A" w14:paraId="4E5A5B87" w14:textId="77777777" w:rsidTr="00E552B7">
        <w:tc>
          <w:tcPr>
            <w:tcW w:w="2282" w:type="pct"/>
          </w:tcPr>
          <w:p w14:paraId="1FFBF48B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HTN (vs. non-HTN)</w:t>
            </w:r>
          </w:p>
        </w:tc>
        <w:tc>
          <w:tcPr>
            <w:tcW w:w="1574" w:type="pct"/>
          </w:tcPr>
          <w:p w14:paraId="1FE13BA2" w14:textId="01CE7108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99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(0.88–1.16)</w:t>
            </w:r>
          </w:p>
        </w:tc>
        <w:tc>
          <w:tcPr>
            <w:tcW w:w="1144" w:type="pct"/>
          </w:tcPr>
          <w:p w14:paraId="1EB9861A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859</w:t>
            </w:r>
          </w:p>
        </w:tc>
      </w:tr>
      <w:tr w:rsidR="004D1D7A" w:rsidRPr="004D1D7A" w14:paraId="7CD883EA" w14:textId="77777777" w:rsidTr="00E552B7">
        <w:tc>
          <w:tcPr>
            <w:tcW w:w="2282" w:type="pct"/>
          </w:tcPr>
          <w:p w14:paraId="7B7619D7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DLD (vs. non-DLD)</w:t>
            </w:r>
          </w:p>
        </w:tc>
        <w:tc>
          <w:tcPr>
            <w:tcW w:w="1574" w:type="pct"/>
          </w:tcPr>
          <w:p w14:paraId="7CCA381A" w14:textId="21BEB490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76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(0.64–0.90)</w:t>
            </w:r>
          </w:p>
        </w:tc>
        <w:tc>
          <w:tcPr>
            <w:tcW w:w="1144" w:type="pct"/>
          </w:tcPr>
          <w:p w14:paraId="74D725F8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001</w:t>
            </w:r>
          </w:p>
        </w:tc>
      </w:tr>
      <w:tr w:rsidR="004D1D7A" w:rsidRPr="004D1D7A" w14:paraId="40B2EAB6" w14:textId="77777777" w:rsidTr="00E552B7">
        <w:tc>
          <w:tcPr>
            <w:tcW w:w="2282" w:type="pct"/>
          </w:tcPr>
          <w:p w14:paraId="1949ACB5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Osteoporosis (vs. non-osteoporosis)</w:t>
            </w:r>
          </w:p>
        </w:tc>
        <w:tc>
          <w:tcPr>
            <w:tcW w:w="1574" w:type="pct"/>
          </w:tcPr>
          <w:p w14:paraId="3A73699B" w14:textId="2757418D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1.17</w:t>
            </w: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(1.02–1.33)</w:t>
            </w:r>
          </w:p>
        </w:tc>
        <w:tc>
          <w:tcPr>
            <w:tcW w:w="1144" w:type="pct"/>
          </w:tcPr>
          <w:p w14:paraId="78A72E94" w14:textId="77777777" w:rsidR="00E552B7" w:rsidRPr="004D1D7A" w:rsidRDefault="00E552B7" w:rsidP="009A18B9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</w:pPr>
            <w:r w:rsidRPr="004D1D7A">
              <w:rPr>
                <w:rFonts w:ascii="Times New Roman" w:eastAsia="맑은 고딕" w:hAnsi="Times New Roman" w:cs="Times New Roman"/>
                <w:sz w:val="20"/>
                <w:szCs w:val="20"/>
                <w:lang w:val="de-CH" w:eastAsia="ko-KR"/>
              </w:rPr>
              <w:t>0.021</w:t>
            </w:r>
          </w:p>
        </w:tc>
      </w:tr>
    </w:tbl>
    <w:p w14:paraId="2937788F" w14:textId="393CA30A" w:rsidR="0030268D" w:rsidRPr="004D1D7A" w:rsidRDefault="0030268D" w:rsidP="0030268D">
      <w:pPr>
        <w:rPr>
          <w:rFonts w:ascii="Times New Roman" w:eastAsia="Times New Roman" w:hAnsi="Times New Roman" w:cs="Times New Roman"/>
          <w:sz w:val="20"/>
          <w:szCs w:val="20"/>
        </w:rPr>
      </w:pPr>
      <w:r w:rsidRPr="004D1D7A">
        <w:rPr>
          <w:rFonts w:ascii="Times New Roman" w:eastAsia="Times New Roman" w:hAnsi="Times New Roman" w:cs="Times New Roman"/>
          <w:sz w:val="20"/>
          <w:szCs w:val="20"/>
        </w:rPr>
        <w:t>Abbreviations: BMI, body mass index; HR, hazard ratio; CI, confidence interval; T2DM, type 2 diabetes mellitus; HTN, hypertension; DLD, dyslipidemia.</w:t>
      </w:r>
    </w:p>
    <w:p w14:paraId="750BC12C" w14:textId="135904CB" w:rsidR="00291914" w:rsidRPr="004D1D7A" w:rsidRDefault="00772CFE" w:rsidP="0030268D">
      <w:pPr>
        <w:rPr>
          <w:rFonts w:ascii="Times New Roman" w:hAnsi="Times New Roman" w:cs="Times New Roman"/>
        </w:rPr>
      </w:pPr>
      <w:r w:rsidRPr="004D1D7A">
        <w:rPr>
          <w:rFonts w:ascii="Times New Roman" w:eastAsia="맑은 고딕" w:hAnsi="Times New Roman" w:cs="Times New Roman"/>
          <w:sz w:val="20"/>
          <w:szCs w:val="20"/>
          <w:vertAlign w:val="superscript"/>
          <w:lang w:eastAsia="ko-KR"/>
        </w:rPr>
        <w:t>*</w:t>
      </w:r>
      <w:r w:rsidRPr="004D1D7A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Adjusted for </w:t>
      </w:r>
      <w:r w:rsidR="00A3683E" w:rsidRPr="004D1D7A">
        <w:rPr>
          <w:rFonts w:ascii="Times New Roman" w:eastAsia="Times New Roman" w:hAnsi="Times New Roman" w:cs="Times New Roman"/>
          <w:sz w:val="20"/>
          <w:szCs w:val="20"/>
        </w:rPr>
        <w:t>age, sex,</w:t>
      </w:r>
      <w:r w:rsidR="00A3683E" w:rsidRPr="004D1D7A">
        <w:rPr>
          <w:rFonts w:ascii="Times New Roman" w:hAnsi="Times New Roman" w:cs="Times New Roman"/>
          <w:sz w:val="20"/>
          <w:szCs w:val="20"/>
          <w:lang w:eastAsia="ko-KR"/>
        </w:rPr>
        <w:t xml:space="preserve"> BMI at baseline,</w:t>
      </w:r>
      <w:r w:rsidR="00A3683E" w:rsidRPr="004D1D7A">
        <w:rPr>
          <w:rFonts w:ascii="Times New Roman" w:eastAsia="Times New Roman" w:hAnsi="Times New Roman" w:cs="Times New Roman"/>
          <w:sz w:val="20"/>
          <w:szCs w:val="20"/>
        </w:rPr>
        <w:t xml:space="preserve"> smoking, drinking, physical activity, DM, HTN, DLD, and osteoporosis</w:t>
      </w:r>
    </w:p>
    <w:sectPr w:rsidR="00291914" w:rsidRPr="004D1D7A" w:rsidSect="0030268D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43E62" w14:textId="77777777" w:rsidR="00F81677" w:rsidRDefault="00F81677" w:rsidP="008C78D7">
      <w:r>
        <w:separator/>
      </w:r>
    </w:p>
  </w:endnote>
  <w:endnote w:type="continuationSeparator" w:id="0">
    <w:p w14:paraId="704EC1E5" w14:textId="77777777" w:rsidR="00F81677" w:rsidRDefault="00F81677" w:rsidP="008C7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458E0" w14:textId="77777777" w:rsidR="00F81677" w:rsidRDefault="00F81677" w:rsidP="008C78D7">
      <w:r>
        <w:separator/>
      </w:r>
    </w:p>
  </w:footnote>
  <w:footnote w:type="continuationSeparator" w:id="0">
    <w:p w14:paraId="25E7343C" w14:textId="77777777" w:rsidR="00F81677" w:rsidRDefault="00F81677" w:rsidP="008C7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11938209">
    <w:abstractNumId w:val="1"/>
  </w:num>
  <w:num w:numId="2" w16cid:durableId="1014771275">
    <w:abstractNumId w:val="2"/>
  </w:num>
  <w:num w:numId="3" w16cid:durableId="638461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0329"/>
    <w:rsid w:val="001A3AE1"/>
    <w:rsid w:val="001C0A13"/>
    <w:rsid w:val="001D75AB"/>
    <w:rsid w:val="00214DF3"/>
    <w:rsid w:val="00291914"/>
    <w:rsid w:val="0030268D"/>
    <w:rsid w:val="003036D4"/>
    <w:rsid w:val="003624A3"/>
    <w:rsid w:val="00362E65"/>
    <w:rsid w:val="003F758C"/>
    <w:rsid w:val="004158F9"/>
    <w:rsid w:val="00446A55"/>
    <w:rsid w:val="00457CF1"/>
    <w:rsid w:val="004D1D7A"/>
    <w:rsid w:val="00534373"/>
    <w:rsid w:val="00615650"/>
    <w:rsid w:val="006A432F"/>
    <w:rsid w:val="0072331B"/>
    <w:rsid w:val="00747CCE"/>
    <w:rsid w:val="00772CFE"/>
    <w:rsid w:val="007956B8"/>
    <w:rsid w:val="007B3E96"/>
    <w:rsid w:val="007D6045"/>
    <w:rsid w:val="0080211A"/>
    <w:rsid w:val="0081102E"/>
    <w:rsid w:val="00826217"/>
    <w:rsid w:val="008C78D7"/>
    <w:rsid w:val="008E4E8D"/>
    <w:rsid w:val="008F1F48"/>
    <w:rsid w:val="008F4DA8"/>
    <w:rsid w:val="00946CB3"/>
    <w:rsid w:val="009618F8"/>
    <w:rsid w:val="00966F26"/>
    <w:rsid w:val="009A18B9"/>
    <w:rsid w:val="009E11F0"/>
    <w:rsid w:val="009E30F2"/>
    <w:rsid w:val="009E75F1"/>
    <w:rsid w:val="00A00A30"/>
    <w:rsid w:val="00A31B36"/>
    <w:rsid w:val="00A3683E"/>
    <w:rsid w:val="00A72D5E"/>
    <w:rsid w:val="00A860F1"/>
    <w:rsid w:val="00AE0996"/>
    <w:rsid w:val="00AE18EF"/>
    <w:rsid w:val="00AE1BDD"/>
    <w:rsid w:val="00B4379D"/>
    <w:rsid w:val="00B54AA3"/>
    <w:rsid w:val="00B9639F"/>
    <w:rsid w:val="00BD6DD7"/>
    <w:rsid w:val="00C05A97"/>
    <w:rsid w:val="00C21B91"/>
    <w:rsid w:val="00C31EEB"/>
    <w:rsid w:val="00C84A00"/>
    <w:rsid w:val="00CC7EBC"/>
    <w:rsid w:val="00CE3CBC"/>
    <w:rsid w:val="00D717D8"/>
    <w:rsid w:val="00E15244"/>
    <w:rsid w:val="00E552B7"/>
    <w:rsid w:val="00E87A44"/>
    <w:rsid w:val="00EA5075"/>
    <w:rsid w:val="00EE7BCE"/>
    <w:rsid w:val="00F0668D"/>
    <w:rsid w:val="00F12158"/>
    <w:rsid w:val="00F32108"/>
    <w:rsid w:val="00F455E1"/>
    <w:rsid w:val="00F81677"/>
    <w:rsid w:val="00FB63E7"/>
    <w:rsid w:val="00FC557F"/>
    <w:rsid w:val="00FD3BB2"/>
    <w:rsid w:val="00FD7431"/>
    <w:rsid w:val="00FE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3E3C2B"/>
  <w14:defaultImageDpi w14:val="300"/>
  <w15:docId w15:val="{336F7670-C370-40FB-B172-9D8163B1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8C78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C78D7"/>
  </w:style>
  <w:style w:type="paragraph" w:styleId="a6">
    <w:name w:val="footer"/>
    <w:basedOn w:val="a"/>
    <w:link w:val="Char1"/>
    <w:uiPriority w:val="99"/>
    <w:unhideWhenUsed/>
    <w:rsid w:val="008C78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C78D7"/>
  </w:style>
  <w:style w:type="table" w:styleId="a7">
    <w:name w:val="Table Grid"/>
    <w:basedOn w:val="a1"/>
    <w:uiPriority w:val="59"/>
    <w:rsid w:val="00302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이준혁</cp:lastModifiedBy>
  <cp:revision>40</cp:revision>
  <dcterms:created xsi:type="dcterms:W3CDTF">2017-02-28T11:18:00Z</dcterms:created>
  <dcterms:modified xsi:type="dcterms:W3CDTF">2025-05-11T02:20:00Z</dcterms:modified>
  <cp:category/>
</cp:coreProperties>
</file>